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horzAnchor="margin" w:tblpXSpec="center" w:tblpY="-675"/>
        <w:tblW w:w="1372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"/>
        <w:gridCol w:w="946"/>
        <w:gridCol w:w="1092"/>
        <w:gridCol w:w="892"/>
        <w:gridCol w:w="698"/>
        <w:gridCol w:w="587"/>
        <w:gridCol w:w="969"/>
        <w:gridCol w:w="969"/>
        <w:gridCol w:w="853"/>
        <w:gridCol w:w="1130"/>
        <w:gridCol w:w="1198"/>
        <w:gridCol w:w="1197"/>
        <w:gridCol w:w="733"/>
        <w:gridCol w:w="1395"/>
        <w:gridCol w:w="1009"/>
      </w:tblGrid>
      <w:tr w:rsidR="00D31800" w:rsidRPr="00D31800" w14:paraId="6AF3017D" w14:textId="77777777" w:rsidTr="00D31800">
        <w:trPr>
          <w:trHeight w:val="3555"/>
        </w:trPr>
        <w:tc>
          <w:tcPr>
            <w:tcW w:w="1511" w:type="dxa"/>
            <w:gridSpan w:val="2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6D1973" w14:textId="77777777" w:rsidR="00D31800" w:rsidRPr="00D31800" w:rsidRDefault="00D31800" w:rsidP="00D31800">
            <w:r w:rsidRPr="00D31800">
              <w:t>Author/ Year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761421" w14:textId="77777777" w:rsidR="00D31800" w:rsidRPr="00D31800" w:rsidRDefault="00D31800" w:rsidP="00D31800">
            <w:r w:rsidRPr="00D31800">
              <w:t>Mean 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EF0BE5" w14:textId="77777777" w:rsidR="00D31800" w:rsidRPr="00D31800" w:rsidRDefault="00D31800" w:rsidP="00D31800">
            <w:r w:rsidRPr="00D31800">
              <w:t>Age at first marriag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82084" w14:textId="77777777" w:rsidR="00D31800" w:rsidRPr="00D31800" w:rsidRDefault="00D31800" w:rsidP="00D31800">
            <w:r w:rsidRPr="00D31800">
              <w:t>Sampe Siz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F43700" w14:textId="55FBCB8B" w:rsidR="00D31800" w:rsidRPr="00D31800" w:rsidRDefault="00D31800" w:rsidP="00D31800">
            <w:proofErr w:type="spellStart"/>
            <w:proofErr w:type="gramStart"/>
            <w:r w:rsidRPr="00D31800">
              <w:t>No</w:t>
            </w:r>
            <w:r>
              <w:t>.</w:t>
            </w:r>
            <w:r w:rsidRPr="00D31800">
              <w:t>of</w:t>
            </w:r>
            <w:proofErr w:type="spellEnd"/>
            <w:proofErr w:type="gramEnd"/>
            <w:r w:rsidRPr="00D31800">
              <w:t xml:space="preserve"> case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EEED0B" w14:textId="77777777" w:rsidR="00D31800" w:rsidRPr="00D31800" w:rsidRDefault="00D31800" w:rsidP="00D31800">
            <w:r w:rsidRPr="00D31800">
              <w:t>Genotype 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88401" w14:textId="77777777" w:rsidR="00D31800" w:rsidRPr="00D31800" w:rsidRDefault="00D31800" w:rsidP="00D31800">
            <w:r w:rsidRPr="00D31800">
              <w:t>Genotype 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CFF5D" w14:textId="77777777" w:rsidR="00D31800" w:rsidRPr="00D31800" w:rsidRDefault="00D31800" w:rsidP="00D31800">
            <w:r w:rsidRPr="00D31800">
              <w:t>Smoking status of HPV infecte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9D8D4A" w14:textId="77777777" w:rsidR="00D31800" w:rsidRPr="00D31800" w:rsidRDefault="00D31800" w:rsidP="00D31800">
            <w:r w:rsidRPr="00D31800">
              <w:t xml:space="preserve">Educational status of HPV infected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424F7D" w14:textId="77777777" w:rsidR="00D31800" w:rsidRPr="00D31800" w:rsidRDefault="00D31800" w:rsidP="00D31800">
            <w:r w:rsidRPr="00D31800">
              <w:t>HPV infected participant’s multiple marriage/ sexual partn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F02EC6" w14:textId="77777777" w:rsidR="00D31800" w:rsidRPr="00D31800" w:rsidRDefault="00D31800" w:rsidP="00D31800">
            <w:r w:rsidRPr="00D31800">
              <w:t>HPV infected participant's Husband’s multiple marriage / sexual partner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F3CE4" w14:textId="77777777" w:rsidR="00D31800" w:rsidRPr="00D31800" w:rsidRDefault="00D31800" w:rsidP="00D31800">
            <w:r w:rsidRPr="00D31800">
              <w:t>HPV cases with ST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0FE44D" w14:textId="77777777" w:rsidR="00D31800" w:rsidRPr="00D31800" w:rsidRDefault="00D31800" w:rsidP="00D31800">
            <w:r w:rsidRPr="00D31800">
              <w:t>HPV patients with contraceptives use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61FE9" w14:textId="77777777" w:rsidR="00D31800" w:rsidRPr="00D31800" w:rsidRDefault="00D31800" w:rsidP="00D31800">
            <w:r w:rsidRPr="00D31800">
              <w:t>Husband’s migration status of HPV patients</w:t>
            </w:r>
          </w:p>
        </w:tc>
      </w:tr>
      <w:tr w:rsidR="00D31800" w:rsidRPr="00D31800" w14:paraId="61D06E7B" w14:textId="77777777" w:rsidTr="00D31800">
        <w:trPr>
          <w:gridBefore w:val="1"/>
          <w:wBefore w:w="675" w:type="dxa"/>
          <w:trHeight w:val="15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8CFC12" w14:textId="77777777" w:rsidR="00D31800" w:rsidRPr="00D31800" w:rsidRDefault="00D31800" w:rsidP="00D31800">
            <w:r w:rsidRPr="00D31800">
              <w:t>Thapa et al.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EE221" w14:textId="77777777" w:rsidR="00D31800" w:rsidRPr="00D31800" w:rsidRDefault="00D31800" w:rsidP="00D31800">
            <w:r w:rsidRPr="00D31800">
              <w:t>32.6 ± 8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25F08B" w14:textId="77777777" w:rsidR="00D31800" w:rsidRPr="00D31800" w:rsidRDefault="00D31800" w:rsidP="00D31800">
            <w:r w:rsidRPr="00D31800">
              <w:t>16.7 ± 3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89D531" w14:textId="77777777" w:rsidR="00D31800" w:rsidRPr="00D31800" w:rsidRDefault="00D31800" w:rsidP="00D31800">
            <w:r w:rsidRPr="00D31800">
              <w:t>9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C4AAB1" w14:textId="77777777" w:rsidR="00D31800" w:rsidRPr="00D31800" w:rsidRDefault="00D31800" w:rsidP="00D31800">
            <w:r w:rsidRPr="00D31800">
              <w:t>1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D525BC" w14:textId="77777777" w:rsidR="00D31800" w:rsidRPr="00D31800" w:rsidRDefault="00D31800" w:rsidP="00D31800">
            <w:r w:rsidRPr="00D31800">
              <w:t>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58A8B" w14:textId="77777777" w:rsidR="00D31800" w:rsidRPr="00D31800" w:rsidRDefault="00D31800" w:rsidP="00D31800">
            <w:r w:rsidRPr="00D31800"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70C9E4" w14:textId="77777777" w:rsidR="00D31800" w:rsidRPr="00D31800" w:rsidRDefault="00D31800" w:rsidP="00D31800">
            <w:r w:rsidRPr="00D31800">
              <w:t>14/15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FE100A" w14:textId="77777777" w:rsidR="00D31800" w:rsidRPr="00D31800" w:rsidRDefault="00D31800" w:rsidP="00D31800">
            <w:r w:rsidRPr="00D31800">
              <w:t>66/58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BA0BCC" w14:textId="77777777" w:rsidR="00D31800" w:rsidRPr="00D31800" w:rsidRDefault="00D31800" w:rsidP="00D31800">
            <w:r w:rsidRPr="00D31800">
              <w:t>5/7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638BD8" w14:textId="77777777" w:rsidR="00D31800" w:rsidRPr="00D31800" w:rsidRDefault="00D31800" w:rsidP="00D31800">
            <w:r w:rsidRPr="00D31800">
              <w:t>23/1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F8A554" w14:textId="77777777" w:rsidR="00D31800" w:rsidRPr="00D31800" w:rsidRDefault="00D31800" w:rsidP="00D31800">
            <w:r w:rsidRPr="00D31800">
              <w:t>22/14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EB4269" w14:textId="77777777" w:rsidR="00D31800" w:rsidRPr="00D31800" w:rsidRDefault="00D31800" w:rsidP="00D31800">
            <w:r w:rsidRPr="00D31800">
              <w:t>5/95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5F8724" w14:textId="77777777" w:rsidR="00D31800" w:rsidRPr="00D31800" w:rsidRDefault="00D31800" w:rsidP="00D31800"/>
        </w:tc>
      </w:tr>
      <w:tr w:rsidR="00D31800" w:rsidRPr="00D31800" w14:paraId="7BD1F906" w14:textId="77777777" w:rsidTr="00D31800">
        <w:trPr>
          <w:gridBefore w:val="1"/>
          <w:wBefore w:w="675" w:type="dxa"/>
          <w:trHeight w:val="648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2B4F03" w14:textId="77777777" w:rsidR="00D31800" w:rsidRPr="00D31800" w:rsidRDefault="00D31800" w:rsidP="00D31800">
            <w:r w:rsidRPr="00D31800">
              <w:t>Derek et al. 20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82CFE6" w14:textId="77777777" w:rsidR="00D31800" w:rsidRPr="00D31800" w:rsidRDefault="00D31800" w:rsidP="00D31800">
            <w:r w:rsidRPr="00D31800">
              <w:t>33.8 ± 8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6E9208" w14:textId="77777777" w:rsidR="00D31800" w:rsidRPr="00D31800" w:rsidRDefault="00D31800" w:rsidP="00D31800">
            <w:r w:rsidRPr="00D31800">
              <w:t>17.3 ± 2.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510D4" w14:textId="77777777" w:rsidR="00D31800" w:rsidRPr="00D31800" w:rsidRDefault="00D31800" w:rsidP="00D31800">
            <w:r w:rsidRPr="00D31800">
              <w:t>26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C35946" w14:textId="77777777" w:rsidR="00D31800" w:rsidRPr="00D31800" w:rsidRDefault="00D31800" w:rsidP="00D31800">
            <w:r w:rsidRPr="00D31800">
              <w:t>2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44BE7B" w14:textId="77777777" w:rsidR="00D31800" w:rsidRPr="00D31800" w:rsidRDefault="00D31800" w:rsidP="00D31800">
            <w:r w:rsidRPr="00D31800"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4C2550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0437C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69A239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8124B1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699F26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0B5EFB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47856C" w14:textId="77777777" w:rsidR="00D31800" w:rsidRPr="00D31800" w:rsidRDefault="00D31800" w:rsidP="00D31800"/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D64998" w14:textId="77777777" w:rsidR="00D31800" w:rsidRPr="00D31800" w:rsidRDefault="00D31800" w:rsidP="00D31800"/>
        </w:tc>
      </w:tr>
      <w:tr w:rsidR="00D31800" w:rsidRPr="00D31800" w14:paraId="1EF8496B" w14:textId="77777777" w:rsidTr="00D31800">
        <w:trPr>
          <w:gridBefore w:val="1"/>
          <w:wBefore w:w="675" w:type="dxa"/>
          <w:trHeight w:val="747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4B4CD9" w14:textId="77777777" w:rsidR="00D31800" w:rsidRPr="00D31800" w:rsidRDefault="00D31800" w:rsidP="00D31800">
            <w:r w:rsidRPr="00D31800">
              <w:t>Sherpa et al. 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CFE971" w14:textId="77777777" w:rsidR="00D31800" w:rsidRPr="00D31800" w:rsidRDefault="00D31800" w:rsidP="00D31800">
            <w:r w:rsidRPr="00D31800">
              <w:t>34.68 ± 12.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B47E7" w14:textId="77777777" w:rsidR="00D31800" w:rsidRPr="00D31800" w:rsidRDefault="00D31800" w:rsidP="00D31800">
            <w:r w:rsidRPr="00D31800">
              <w:t>17 ± 2.9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23712" w14:textId="77777777" w:rsidR="00D31800" w:rsidRPr="00D31800" w:rsidRDefault="00D31800" w:rsidP="00D31800">
            <w:r w:rsidRPr="00D31800">
              <w:t>93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B477DCA" w14:textId="77777777" w:rsidR="00D31800" w:rsidRPr="00D31800" w:rsidRDefault="00D31800" w:rsidP="00D31800">
            <w:r w:rsidRPr="00D31800">
              <w:t>8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B17677" w14:textId="77777777" w:rsidR="00D31800" w:rsidRPr="00D31800" w:rsidRDefault="00D31800" w:rsidP="00D31800">
            <w:r w:rsidRPr="00D31800"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1A8307" w14:textId="77777777" w:rsidR="00D31800" w:rsidRPr="00D31800" w:rsidRDefault="00D31800" w:rsidP="00D31800">
            <w:r w:rsidRPr="00D31800"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218E8A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662CA9" w14:textId="77777777" w:rsidR="00D31800" w:rsidRPr="00D31800" w:rsidRDefault="00D31800" w:rsidP="00D31800">
            <w:r w:rsidRPr="00D31800">
              <w:t>34/5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CC11DB" w14:textId="77777777" w:rsidR="00D31800" w:rsidRPr="00D31800" w:rsidRDefault="00D31800" w:rsidP="00D31800">
            <w:r w:rsidRPr="00D31800">
              <w:t>11/9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D5DCD1" w14:textId="77777777" w:rsidR="00D31800" w:rsidRPr="00D31800" w:rsidRDefault="00D31800" w:rsidP="00D31800">
            <w:r w:rsidRPr="00D31800">
              <w:t>31/27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5368F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8AF6E0" w14:textId="77777777" w:rsidR="00D31800" w:rsidRPr="00D31800" w:rsidRDefault="00D31800" w:rsidP="00D31800"/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2DAAA5" w14:textId="77777777" w:rsidR="00D31800" w:rsidRPr="00D31800" w:rsidRDefault="00D31800" w:rsidP="00D31800"/>
        </w:tc>
      </w:tr>
      <w:tr w:rsidR="00D31800" w:rsidRPr="00D31800" w14:paraId="7CB842DC" w14:textId="77777777" w:rsidTr="00D31800">
        <w:trPr>
          <w:gridBefore w:val="1"/>
          <w:wBefore w:w="675" w:type="dxa"/>
          <w:trHeight w:val="15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2560AB" w14:textId="77777777" w:rsidR="00D31800" w:rsidRPr="00D31800" w:rsidRDefault="00D31800" w:rsidP="00D31800">
            <w:r w:rsidRPr="00D31800">
              <w:t>Shakya et al. 1 20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A4EF2" w14:textId="77777777" w:rsidR="00D31800" w:rsidRPr="00D31800" w:rsidRDefault="00D31800" w:rsidP="00D31800">
            <w:r w:rsidRPr="00D31800"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3770C" w14:textId="77777777" w:rsidR="00D31800" w:rsidRPr="00D31800" w:rsidRDefault="00D31800" w:rsidP="00D31800">
            <w:r w:rsidRPr="00D31800"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AFF18" w14:textId="77777777" w:rsidR="00D31800" w:rsidRPr="00D31800" w:rsidRDefault="00D31800" w:rsidP="00D31800">
            <w:r w:rsidRPr="00D31800">
              <w:t>14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491F99" w14:textId="77777777" w:rsidR="00D31800" w:rsidRPr="00D31800" w:rsidRDefault="00D31800" w:rsidP="00D31800">
            <w:r w:rsidRPr="00D31800">
              <w:t>2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4E0F5F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B05A60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87C475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887D18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33CB38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082AD1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F56FD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98F130" w14:textId="77777777" w:rsidR="00D31800" w:rsidRPr="00D31800" w:rsidRDefault="00D31800" w:rsidP="00D31800"/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69B102" w14:textId="77777777" w:rsidR="00D31800" w:rsidRPr="00D31800" w:rsidRDefault="00D31800" w:rsidP="00D31800"/>
        </w:tc>
      </w:tr>
      <w:tr w:rsidR="00D31800" w:rsidRPr="00D31800" w14:paraId="358CC17D" w14:textId="77777777" w:rsidTr="00D31800">
        <w:trPr>
          <w:gridBefore w:val="1"/>
          <w:wBefore w:w="675" w:type="dxa"/>
          <w:trHeight w:val="15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9E769" w14:textId="77777777" w:rsidR="00D31800" w:rsidRPr="00D31800" w:rsidRDefault="00D31800" w:rsidP="00D31800">
            <w:r w:rsidRPr="00D31800">
              <w:t>Shakya et al. 2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5F79C9" w14:textId="77777777" w:rsidR="00D31800" w:rsidRPr="00D31800" w:rsidRDefault="00D31800" w:rsidP="00D31800">
            <w:r w:rsidRPr="00D31800">
              <w:t>4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D021A3" w14:textId="77777777" w:rsidR="00D31800" w:rsidRPr="00D31800" w:rsidRDefault="00D31800" w:rsidP="00D31800">
            <w:r w:rsidRPr="00D31800">
              <w:t>1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A72962" w14:textId="77777777" w:rsidR="00D31800" w:rsidRPr="00D31800" w:rsidRDefault="00D31800" w:rsidP="00D31800">
            <w:r w:rsidRPr="00D31800">
              <w:t>128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B4CCC" w14:textId="77777777" w:rsidR="00D31800" w:rsidRPr="00D31800" w:rsidRDefault="00D31800" w:rsidP="00D31800">
            <w:r w:rsidRPr="00D31800">
              <w:t>10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EE10CB" w14:textId="77777777" w:rsidR="00D31800" w:rsidRPr="00D31800" w:rsidRDefault="00D31800" w:rsidP="00D31800">
            <w:r w:rsidRPr="00D31800"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6F7B0" w14:textId="77777777" w:rsidR="00D31800" w:rsidRPr="00D31800" w:rsidRDefault="00D31800" w:rsidP="00D31800">
            <w:r w:rsidRPr="00D31800">
              <w:t>3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900C3" w14:textId="77777777" w:rsidR="00D31800" w:rsidRPr="00D31800" w:rsidRDefault="00D31800" w:rsidP="00D31800">
            <w:r w:rsidRPr="00D31800">
              <w:t>34/3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7F335A" w14:textId="77777777" w:rsidR="00D31800" w:rsidRPr="00D31800" w:rsidRDefault="00D31800" w:rsidP="00D31800">
            <w:r w:rsidRPr="00D31800">
              <w:t xml:space="preserve">23/207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E1B692" w14:textId="77777777" w:rsidR="00D31800" w:rsidRPr="00D31800" w:rsidRDefault="00D31800" w:rsidP="00D31800">
            <w:r w:rsidRPr="00D31800">
              <w:t>6/4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25E5B2" w14:textId="77777777" w:rsidR="00D31800" w:rsidRPr="00D31800" w:rsidRDefault="00D31800" w:rsidP="00D31800">
            <w:r w:rsidRPr="00D31800">
              <w:t>20/1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E98B4B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91ADD7" w14:textId="77777777" w:rsidR="00D31800" w:rsidRPr="00D31800" w:rsidRDefault="00D31800" w:rsidP="00D31800"/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C6D2AC" w14:textId="77777777" w:rsidR="00D31800" w:rsidRPr="00D31800" w:rsidRDefault="00D31800" w:rsidP="00D31800"/>
        </w:tc>
      </w:tr>
      <w:tr w:rsidR="00D31800" w:rsidRPr="00D31800" w14:paraId="12320043" w14:textId="77777777" w:rsidTr="00D31800">
        <w:trPr>
          <w:gridBefore w:val="1"/>
          <w:wBefore w:w="675" w:type="dxa"/>
          <w:trHeight w:val="15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E7AA4E" w14:textId="77777777" w:rsidR="00D31800" w:rsidRPr="00D31800" w:rsidRDefault="00D31800" w:rsidP="00D31800">
            <w:r w:rsidRPr="00D31800">
              <w:lastRenderedPageBreak/>
              <w:t>Bhatta et al. 201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7D60A2" w14:textId="77777777" w:rsidR="00D31800" w:rsidRPr="00D31800" w:rsidRDefault="00D31800" w:rsidP="00D31800">
            <w:r w:rsidRPr="00D31800">
              <w:t>39.5 ± 8.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F0E8B6" w14:textId="77777777" w:rsidR="00D31800" w:rsidRPr="00D31800" w:rsidRDefault="00D31800" w:rsidP="00D31800">
            <w:r w:rsidRPr="00D31800">
              <w:t>19.2 ± 4.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1C815C" w14:textId="77777777" w:rsidR="00D31800" w:rsidRPr="00D31800" w:rsidRDefault="00D31800" w:rsidP="00D31800">
            <w:r w:rsidRPr="00D31800">
              <w:t>54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9B67FC" w14:textId="77777777" w:rsidR="00D31800" w:rsidRPr="00D31800" w:rsidRDefault="00D31800" w:rsidP="00D31800">
            <w:r w:rsidRPr="00D31800">
              <w:t>4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105EA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7CB3E8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0E9337" w14:textId="77777777" w:rsidR="00D31800" w:rsidRPr="00D31800" w:rsidRDefault="00D31800" w:rsidP="00D31800">
            <w:r w:rsidRPr="00D31800">
              <w:t>2/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3266D9" w14:textId="77777777" w:rsidR="00D31800" w:rsidRPr="00D31800" w:rsidRDefault="00D31800" w:rsidP="00D31800">
            <w:r w:rsidRPr="00D31800">
              <w:t>42/45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A03959" w14:textId="77777777" w:rsidR="00D31800" w:rsidRPr="00D31800" w:rsidRDefault="00D31800" w:rsidP="00D31800">
            <w:r w:rsidRPr="00D31800">
              <w:t>1/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C4CCBF" w14:textId="77777777" w:rsidR="00D31800" w:rsidRPr="00D31800" w:rsidRDefault="00D31800" w:rsidP="00D31800">
            <w:r w:rsidRPr="00D31800">
              <w:t>6/6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F9335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EF073C" w14:textId="77777777" w:rsidR="00D31800" w:rsidRPr="00D31800" w:rsidRDefault="00D31800" w:rsidP="00D31800"/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F55E5D" w14:textId="77777777" w:rsidR="00D31800" w:rsidRPr="00D31800" w:rsidRDefault="00D31800" w:rsidP="00D31800">
            <w:r w:rsidRPr="00D31800">
              <w:t>10/111</w:t>
            </w:r>
          </w:p>
        </w:tc>
      </w:tr>
      <w:tr w:rsidR="00D31800" w:rsidRPr="00D31800" w14:paraId="20517A78" w14:textId="77777777" w:rsidTr="00D31800">
        <w:trPr>
          <w:gridBefore w:val="1"/>
          <w:wBefore w:w="675" w:type="dxa"/>
          <w:trHeight w:val="15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40C217" w14:textId="77777777" w:rsidR="00D31800" w:rsidRPr="00D31800" w:rsidRDefault="00D31800" w:rsidP="00D31800">
            <w:r w:rsidRPr="00D31800">
              <w:t>Shrestha et al. 202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62A53B" w14:textId="77777777" w:rsidR="00D31800" w:rsidRPr="00D31800" w:rsidRDefault="00D31800" w:rsidP="00D31800">
            <w:r w:rsidRPr="00D31800">
              <w:t>31.17±5.5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976BE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FD143E" w14:textId="77777777" w:rsidR="00D31800" w:rsidRPr="00D31800" w:rsidRDefault="00D31800" w:rsidP="00D31800">
            <w:r w:rsidRPr="00D31800">
              <w:t>1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FE515C" w14:textId="77777777" w:rsidR="00D31800" w:rsidRPr="00D31800" w:rsidRDefault="00D31800" w:rsidP="00D31800">
            <w:r w:rsidRPr="00D31800"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841129" w14:textId="77777777" w:rsidR="00D31800" w:rsidRPr="00D31800" w:rsidRDefault="00D31800" w:rsidP="00D31800">
            <w:r w:rsidRPr="00D31800"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932A76" w14:textId="77777777" w:rsidR="00D31800" w:rsidRPr="00D31800" w:rsidRDefault="00D31800" w:rsidP="00D31800">
            <w:r w:rsidRPr="00D31800"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D0BF2B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42A757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1AA2D3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E559FD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B9F083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4CB4DF" w14:textId="77777777" w:rsidR="00D31800" w:rsidRPr="00D31800" w:rsidRDefault="00D31800" w:rsidP="00D31800"/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C39C57" w14:textId="77777777" w:rsidR="00D31800" w:rsidRPr="00D31800" w:rsidRDefault="00D31800" w:rsidP="00D31800"/>
        </w:tc>
      </w:tr>
      <w:tr w:rsidR="00D31800" w:rsidRPr="00D31800" w14:paraId="5AEBBC1A" w14:textId="77777777" w:rsidTr="00D31800">
        <w:trPr>
          <w:gridBefore w:val="1"/>
          <w:wBefore w:w="675" w:type="dxa"/>
          <w:trHeight w:val="15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3FE4B" w14:textId="77777777" w:rsidR="00D31800" w:rsidRPr="00D31800" w:rsidRDefault="00D31800" w:rsidP="00D31800">
            <w:r w:rsidRPr="00D31800">
              <w:t>Johnson et al.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CF8600" w14:textId="77777777" w:rsidR="00D31800" w:rsidRPr="00D31800" w:rsidRDefault="00D31800" w:rsidP="00D31800">
            <w:r w:rsidRPr="00D31800">
              <w:t>33.9 ± 8.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46021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F89951" w14:textId="77777777" w:rsidR="00D31800" w:rsidRPr="00D31800" w:rsidRDefault="00D31800" w:rsidP="00D31800">
            <w:r w:rsidRPr="00D31800">
              <w:t>36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EB5A1" w14:textId="77777777" w:rsidR="00D31800" w:rsidRPr="00D31800" w:rsidRDefault="00D31800" w:rsidP="00D31800">
            <w:r w:rsidRPr="00D31800">
              <w:t>2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2ACF68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3B488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118086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7C7A95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7812B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31CB3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0BCD7" w14:textId="77777777" w:rsidR="00D31800" w:rsidRPr="00D31800" w:rsidRDefault="00D31800" w:rsidP="00D31800"/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A97EB0" w14:textId="77777777" w:rsidR="00D31800" w:rsidRPr="00D31800" w:rsidRDefault="00D31800" w:rsidP="00D31800">
            <w:r w:rsidRPr="00D31800">
              <w:t>13/150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E0613" w14:textId="77777777" w:rsidR="00D31800" w:rsidRPr="00D31800" w:rsidRDefault="00D31800" w:rsidP="00D31800">
            <w:r w:rsidRPr="00D31800">
              <w:t>10/110</w:t>
            </w:r>
          </w:p>
        </w:tc>
      </w:tr>
    </w:tbl>
    <w:p w14:paraId="21A11EFF" w14:textId="77777777" w:rsidR="00B255FB" w:rsidRPr="00D31800" w:rsidRDefault="00B255FB" w:rsidP="00D31800"/>
    <w:sectPr w:rsidR="00B255FB" w:rsidRPr="00D31800" w:rsidSect="00D318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C50"/>
    <w:rsid w:val="00255CAC"/>
    <w:rsid w:val="002B1C11"/>
    <w:rsid w:val="002E4C50"/>
    <w:rsid w:val="00693C3E"/>
    <w:rsid w:val="00B255FB"/>
    <w:rsid w:val="00D31800"/>
    <w:rsid w:val="00DC01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127AEE"/>
  <w15:chartTrackingRefBased/>
  <w15:docId w15:val="{8528769C-ADDF-4545-9236-72122D8AE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4C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C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C50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C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C50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C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C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C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C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C50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C5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C50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C50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C50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C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C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C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C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C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4C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C5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4C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C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4C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C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4C50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C50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C50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C50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C018A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018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51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52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259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355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36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310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09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715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82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825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68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3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51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00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39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50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29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087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630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42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085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59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35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467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6523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12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29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556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810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199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24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459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19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071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06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75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52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692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E5A8B2-8217-4F1C-9973-9929BE22B4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tosh sah</dc:creator>
  <cp:keywords/>
  <dc:description/>
  <cp:lastModifiedBy>Asutosh sah</cp:lastModifiedBy>
  <cp:revision>2</cp:revision>
  <dcterms:created xsi:type="dcterms:W3CDTF">2025-01-03T10:03:00Z</dcterms:created>
  <dcterms:modified xsi:type="dcterms:W3CDTF">2025-01-03T10:03:00Z</dcterms:modified>
</cp:coreProperties>
</file>